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A579" w14:textId="089F896B" w:rsidR="00152133" w:rsidRPr="00F75EDB" w:rsidRDefault="00152133" w:rsidP="00152133">
      <w:pPr>
        <w:pStyle w:val="Heading2"/>
        <w:rPr>
          <w:rFonts w:ascii="Arial" w:hAnsi="Arial" w:cs="Arial"/>
        </w:rPr>
      </w:pPr>
      <w:r w:rsidRPr="00F75EDB">
        <w:rPr>
          <w:rFonts w:ascii="Arial" w:hAnsi="Arial" w:cs="Arial"/>
        </w:rPr>
        <w:br/>
      </w:r>
      <w:r w:rsidRPr="00F75EDB">
        <w:rPr>
          <w:rFonts w:ascii="Arial" w:hAnsi="Arial" w:cs="Arial"/>
          <w:color w:val="auto"/>
        </w:rPr>
        <w:t xml:space="preserve">Appendix </w:t>
      </w:r>
      <w:r w:rsidR="00517F07">
        <w:rPr>
          <w:rFonts w:ascii="Arial" w:hAnsi="Arial" w:cs="Arial"/>
          <w:color w:val="auto"/>
        </w:rPr>
        <w:t>3:</w:t>
      </w:r>
      <w:r w:rsidRPr="00F75EDB">
        <w:rPr>
          <w:rFonts w:ascii="Arial" w:hAnsi="Arial" w:cs="Arial"/>
          <w:color w:val="auto"/>
        </w:rPr>
        <w:t xml:space="preserve"> Social media analysis coding framework</w:t>
      </w:r>
    </w:p>
    <w:p w14:paraId="27A2DB90" w14:textId="77777777" w:rsidR="00152133" w:rsidRPr="00DE5E47" w:rsidRDefault="00152133" w:rsidP="00152133">
      <w:pPr>
        <w:spacing w:line="240" w:lineRule="exact"/>
        <w:rPr>
          <w:lang w:val="en-US"/>
        </w:rPr>
      </w:pPr>
    </w:p>
    <w:tbl>
      <w:tblPr>
        <w:tblStyle w:val="TableGrid"/>
        <w:tblW w:w="9209" w:type="dxa"/>
        <w:tblLayout w:type="fixed"/>
        <w:tblLook w:val="06A0" w:firstRow="1" w:lastRow="0" w:firstColumn="1" w:lastColumn="0" w:noHBand="1" w:noVBand="1"/>
      </w:tblPr>
      <w:tblGrid>
        <w:gridCol w:w="3795"/>
        <w:gridCol w:w="3120"/>
        <w:gridCol w:w="2294"/>
      </w:tblGrid>
      <w:tr w:rsidR="00152133" w14:paraId="67DEE161" w14:textId="77777777" w:rsidTr="00C15833">
        <w:tc>
          <w:tcPr>
            <w:tcW w:w="3795" w:type="dxa"/>
            <w:shd w:val="clear" w:color="auto" w:fill="C5E0B3" w:themeFill="accent6" w:themeFillTint="66"/>
          </w:tcPr>
          <w:p w14:paraId="2DCDFD87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) Individual mental health</w:t>
            </w:r>
          </w:p>
        </w:tc>
        <w:tc>
          <w:tcPr>
            <w:tcW w:w="3120" w:type="dxa"/>
            <w:shd w:val="clear" w:color="auto" w:fill="C5E0B3" w:themeFill="accent6" w:themeFillTint="66"/>
          </w:tcPr>
          <w:p w14:paraId="5283F231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</w:rPr>
            </w:pPr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2) Organisational</w:t>
            </w:r>
          </w:p>
        </w:tc>
        <w:tc>
          <w:tcPr>
            <w:tcW w:w="2294" w:type="dxa"/>
            <w:shd w:val="clear" w:color="auto" w:fill="C5E0B3" w:themeFill="accent6" w:themeFillTint="66"/>
          </w:tcPr>
          <w:p w14:paraId="2AEF2CF3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3) Social network/ support network</w:t>
            </w:r>
          </w:p>
          <w:p w14:paraId="349C3660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</w:tr>
      <w:tr w:rsidR="00152133" w:rsidRPr="00A2333C" w14:paraId="5F272B8B" w14:textId="77777777" w:rsidTr="00C15833">
        <w:tc>
          <w:tcPr>
            <w:tcW w:w="3795" w:type="dxa"/>
          </w:tcPr>
          <w:p w14:paraId="6C7944A4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Mental health effects (Trauma from striking experiences; Loss of sleep; Anxiety; Drinking </w:t>
            </w:r>
            <w:r>
              <w:rPr>
                <w:rFonts w:ascii="Arial" w:eastAsia="Roboto" w:hAnsi="Arial" w:cs="Arial"/>
                <w:noProof/>
                <w:color w:val="000000" w:themeColor="text1"/>
                <w:sz w:val="19"/>
                <w:szCs w:val="19"/>
                <w:lang w:val="en-US"/>
              </w:rPr>
              <w:t>[61]</w:t>
            </w: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; smoking; drug use; Sadness of number of deaths; Impact </w:t>
            </w:r>
            <w:r w:rsidRPr="00F75EDB">
              <w:rPr>
                <w:rFonts w:ascii="Arial" w:eastAsia="Roboto" w:hAnsi="Arial" w:cs="Arial"/>
                <w:noProof/>
                <w:color w:val="000000" w:themeColor="text1"/>
                <w:sz w:val="19"/>
                <w:szCs w:val="19"/>
                <w:lang w:val="en-US"/>
              </w:rPr>
              <w:t>[35]</w:t>
            </w: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 of patient demographics). </w:t>
            </w:r>
          </w:p>
          <w:p w14:paraId="034B31D5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76C35B5E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Worries about what’s coming (Backlog of non-emergency procedures; Increased worry after 1st wave; Loss of hope). </w:t>
            </w:r>
          </w:p>
          <w:p w14:paraId="3F951EAF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56C701F4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Detachment (working on automatic pilot) </w:t>
            </w:r>
          </w:p>
          <w:p w14:paraId="2BA2DA70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21A2CAA3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Coping strategies - Mental health support use preferences </w:t>
            </w:r>
          </w:p>
          <w:p w14:paraId="7D44A1C8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4CFF7C4D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Clinical work/sense of duty (Sense of duty vs. Risk and capacity; Overwork or lack thereof; Sadness; Professional identity). </w:t>
            </w:r>
          </w:p>
          <w:p w14:paraId="00507F8D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2B39F514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Redeployment experiences (New settings; new work; Returning to previous role; Differences between professions) </w:t>
            </w:r>
            <w:r w:rsidRPr="00F75EDB">
              <w:rPr>
                <w:rFonts w:ascii="Arial" w:hAnsi="Arial" w:cs="Arial"/>
                <w:lang w:val="en-US"/>
              </w:rPr>
              <w:br/>
            </w:r>
          </w:p>
        </w:tc>
        <w:tc>
          <w:tcPr>
            <w:tcW w:w="3120" w:type="dxa"/>
          </w:tcPr>
          <w:p w14:paraId="697BC43A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 - Group dynamics (Positives; Leadership; Communication; Differential treatment) </w:t>
            </w:r>
          </w:p>
          <w:p w14:paraId="4C23C3A1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1314DA2C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Management and new ways of working (Anxiety over clarity; Differences between professionals) </w:t>
            </w:r>
          </w:p>
          <w:p w14:paraId="220285EE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55D8BAED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Positives (Upskilling; Developing new networks; Remote working) </w:t>
            </w:r>
            <w:r w:rsidRPr="00F75EDB">
              <w:rPr>
                <w:rFonts w:ascii="Arial" w:hAnsi="Arial" w:cs="Arial"/>
                <w:lang w:val="en-US"/>
              </w:rPr>
              <w:br/>
            </w:r>
            <w:r w:rsidRPr="00F75EDB">
              <w:rPr>
                <w:rFonts w:ascii="Arial" w:hAnsi="Arial" w:cs="Arial"/>
                <w:lang w:val="en-US"/>
              </w:rPr>
              <w:br/>
            </w:r>
          </w:p>
        </w:tc>
        <w:tc>
          <w:tcPr>
            <w:tcW w:w="2294" w:type="dxa"/>
          </w:tcPr>
          <w:p w14:paraId="7687EA2A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 - Relationships outside work </w:t>
            </w:r>
          </w:p>
          <w:p w14:paraId="572F45D1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4B9646CE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>- Family and close friends</w:t>
            </w:r>
          </w:p>
        </w:tc>
      </w:tr>
      <w:tr w:rsidR="00152133" w:rsidRPr="00F75EDB" w14:paraId="22D6EBAA" w14:textId="77777777" w:rsidTr="00C15833">
        <w:tc>
          <w:tcPr>
            <w:tcW w:w="3795" w:type="dxa"/>
            <w:shd w:val="clear" w:color="auto" w:fill="C5E0B3" w:themeFill="accent6" w:themeFillTint="66"/>
          </w:tcPr>
          <w:p w14:paraId="7CBE641C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 xml:space="preserve">4) </w:t>
            </w:r>
            <w:proofErr w:type="spellStart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>Wider</w:t>
            </w:r>
            <w:proofErr w:type="spellEnd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>context</w:t>
            </w:r>
            <w:proofErr w:type="spellEnd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(*</w:t>
            </w:r>
            <w:proofErr w:type="spellStart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>potential</w:t>
            </w:r>
            <w:proofErr w:type="spellEnd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>ambiguity</w:t>
            </w:r>
            <w:proofErr w:type="spellEnd"/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120" w:type="dxa"/>
            <w:shd w:val="clear" w:color="auto" w:fill="C5E0B3" w:themeFill="accent6" w:themeFillTint="66"/>
          </w:tcPr>
          <w:p w14:paraId="2F13869A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F75EDB"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5) PPE</w:t>
            </w:r>
          </w:p>
        </w:tc>
        <w:tc>
          <w:tcPr>
            <w:tcW w:w="2294" w:type="dxa"/>
          </w:tcPr>
          <w:p w14:paraId="1B1F8250" w14:textId="77777777" w:rsidR="00152133" w:rsidRPr="00F75EDB" w:rsidRDefault="00152133" w:rsidP="00C15833">
            <w:pPr>
              <w:rPr>
                <w:rFonts w:ascii="Arial" w:eastAsia="Roboto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</w:tr>
      <w:tr w:rsidR="00152133" w:rsidRPr="00A2333C" w14:paraId="2DBC5DF5" w14:textId="77777777" w:rsidTr="00C15833">
        <w:tc>
          <w:tcPr>
            <w:tcW w:w="3795" w:type="dxa"/>
          </w:tcPr>
          <w:p w14:paraId="2A1B9FDE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Public support </w:t>
            </w:r>
          </w:p>
          <w:p w14:paraId="00D0C997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64D25356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Government response </w:t>
            </w:r>
          </w:p>
          <w:p w14:paraId="73D3EDE5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245A65D3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>- Living arrangements</w:t>
            </w:r>
          </w:p>
        </w:tc>
        <w:tc>
          <w:tcPr>
            <w:tcW w:w="3120" w:type="dxa"/>
          </w:tcPr>
          <w:p w14:paraId="3B011E67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 xml:space="preserve">- Individual (Physical impact / impact on morale; Clinical work) </w:t>
            </w:r>
          </w:p>
          <w:p w14:paraId="34F82B96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14:paraId="2FACEEFD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F75EDB"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  <w:t>- Organisational (Availability and accessibility; Group dynamics- Communication with PPE)</w:t>
            </w:r>
          </w:p>
        </w:tc>
        <w:tc>
          <w:tcPr>
            <w:tcW w:w="2294" w:type="dxa"/>
          </w:tcPr>
          <w:p w14:paraId="18591D0E" w14:textId="77777777" w:rsidR="00152133" w:rsidRPr="00F75EDB" w:rsidRDefault="00152133" w:rsidP="00C15833">
            <w:pPr>
              <w:rPr>
                <w:rFonts w:ascii="Arial" w:eastAsia="Roboto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</w:tbl>
    <w:p w14:paraId="69A610C6" w14:textId="77777777" w:rsidR="00C275DC" w:rsidRDefault="00C275DC"/>
    <w:sectPr w:rsidR="00C27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33"/>
    <w:rsid w:val="00025ED5"/>
    <w:rsid w:val="000421A9"/>
    <w:rsid w:val="00070E58"/>
    <w:rsid w:val="000B3817"/>
    <w:rsid w:val="000C5F27"/>
    <w:rsid w:val="00152133"/>
    <w:rsid w:val="00183BF0"/>
    <w:rsid w:val="001C0E33"/>
    <w:rsid w:val="001D0A75"/>
    <w:rsid w:val="001E57A8"/>
    <w:rsid w:val="00257858"/>
    <w:rsid w:val="002B7522"/>
    <w:rsid w:val="002F6BB6"/>
    <w:rsid w:val="00300F40"/>
    <w:rsid w:val="00373EE5"/>
    <w:rsid w:val="003B06D4"/>
    <w:rsid w:val="003B64B5"/>
    <w:rsid w:val="004039BB"/>
    <w:rsid w:val="004669F9"/>
    <w:rsid w:val="004A0627"/>
    <w:rsid w:val="004A2145"/>
    <w:rsid w:val="004D5750"/>
    <w:rsid w:val="00517F07"/>
    <w:rsid w:val="005B3A5A"/>
    <w:rsid w:val="0060148B"/>
    <w:rsid w:val="006100E3"/>
    <w:rsid w:val="006363DC"/>
    <w:rsid w:val="00740D5D"/>
    <w:rsid w:val="007E2129"/>
    <w:rsid w:val="00851C40"/>
    <w:rsid w:val="008865B9"/>
    <w:rsid w:val="0092227D"/>
    <w:rsid w:val="00991C83"/>
    <w:rsid w:val="00A96F4F"/>
    <w:rsid w:val="00B340ED"/>
    <w:rsid w:val="00B60943"/>
    <w:rsid w:val="00B851FA"/>
    <w:rsid w:val="00BA08F7"/>
    <w:rsid w:val="00BF5A6F"/>
    <w:rsid w:val="00C12495"/>
    <w:rsid w:val="00C12958"/>
    <w:rsid w:val="00C15856"/>
    <w:rsid w:val="00C23D82"/>
    <w:rsid w:val="00C275DC"/>
    <w:rsid w:val="00C3240B"/>
    <w:rsid w:val="00C5210F"/>
    <w:rsid w:val="00D51235"/>
    <w:rsid w:val="00DB2B9E"/>
    <w:rsid w:val="00E01EA9"/>
    <w:rsid w:val="00E46F61"/>
    <w:rsid w:val="00E86D37"/>
    <w:rsid w:val="00F0365D"/>
    <w:rsid w:val="00F04811"/>
    <w:rsid w:val="00F105DE"/>
    <w:rsid w:val="00F22E69"/>
    <w:rsid w:val="00F562D2"/>
    <w:rsid w:val="00FC32E5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21E6E"/>
  <w15:chartTrackingRefBased/>
  <w15:docId w15:val="{CC31EFB6-A625-A14B-BB60-C17DBD60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133"/>
    <w:rPr>
      <w:rFonts w:ascii="Times New Roman" w:eastAsia="Times New Roman" w:hAnsi="Times New Roman" w:cs="Times New Roman"/>
      <w:lang w:val="es-E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13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21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152133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a iqbal</dc:creator>
  <cp:keywords/>
  <dc:description/>
  <cp:lastModifiedBy>Syka Iqbal</cp:lastModifiedBy>
  <cp:revision>2</cp:revision>
  <dcterms:created xsi:type="dcterms:W3CDTF">2023-07-24T22:01:00Z</dcterms:created>
  <dcterms:modified xsi:type="dcterms:W3CDTF">2023-07-24T22:01:00Z</dcterms:modified>
</cp:coreProperties>
</file>